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9A2" w:rsidRPr="00420390" w:rsidRDefault="00B549A2" w:rsidP="00B549A2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109638590"/>
      <w:r w:rsidRPr="00F61697">
        <w:rPr>
          <w:rFonts w:ascii="Times New Roman" w:hAnsi="Times New Roman" w:cs="Times New Roman"/>
          <w:b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5:</w:t>
      </w:r>
      <w:r w:rsidRPr="00F6169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rect, indirect and total effects of socio-demographic, Health and imprisonment related factors on the four domains of WHOQoL and on global HRQoL among prisoners at Gondar town prison, Northwest Ethiopia, 2022</w:t>
      </w:r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6D0623" w:rsidRPr="006B0FCA" w:rsidRDefault="006D0623" w:rsidP="006D062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337"/>
        <w:gridCol w:w="2608"/>
        <w:gridCol w:w="2520"/>
        <w:gridCol w:w="2520"/>
      </w:tblGrid>
      <w:tr w:rsidR="006D0623" w:rsidRPr="00DD596A" w:rsidTr="00B549A2">
        <w:trPr>
          <w:trHeight w:val="621"/>
        </w:trPr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2608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irect effect </w:t>
            </w:r>
          </w:p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520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Indirect effect</w:t>
            </w:r>
          </w:p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(95% CI) </w:t>
            </w:r>
          </w:p>
        </w:tc>
        <w:tc>
          <w:tcPr>
            <w:tcW w:w="2520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Total effect </w:t>
            </w:r>
          </w:p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V: Physical health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608" w:type="dxa"/>
          </w:tcPr>
          <w:p w:rsidR="006D0623" w:rsidRPr="007E4160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 w:rsidRPr="007E41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.28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36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22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3C7964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3C7964" w:rsidRDefault="003C7964" w:rsidP="00CB0597">
            <w:pPr>
              <w:rPr>
                <w:rFonts w:ascii="Times New Roman" w:hAnsi="Times New Roman"/>
                <w:sz w:val="24"/>
                <w:szCs w:val="24"/>
              </w:rPr>
            </w:pPr>
            <w:r w:rsidRPr="003C7964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C7964">
              <w:rPr>
                <w:rFonts w:ascii="Times New Roman" w:hAnsi="Times New Roman"/>
                <w:sz w:val="24"/>
                <w:szCs w:val="24"/>
              </w:rPr>
              <w:t>.0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-0.049, -0.005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3A4B2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3A4B2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7E4160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 w:rsidRPr="007E41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.510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57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44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3A4B29" w:rsidRDefault="003A4B2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0 (-0.105, -0.058)</w:t>
            </w:r>
          </w:p>
        </w:tc>
        <w:tc>
          <w:tcPr>
            <w:tcW w:w="2520" w:type="dxa"/>
          </w:tcPr>
          <w:p w:rsidR="006D0623" w:rsidRPr="007216DE" w:rsidRDefault="007216DE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90 (-0.651, -0.531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Work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rPr>
          <w:trHeight w:val="342"/>
        </w:trPr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7E4160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.122 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07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16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7216DE" w:rsidRDefault="007216DE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4 (0.013, 0.058)</w:t>
            </w:r>
          </w:p>
        </w:tc>
        <w:tc>
          <w:tcPr>
            <w:tcW w:w="2520" w:type="dxa"/>
          </w:tcPr>
          <w:p w:rsidR="006D0623" w:rsidRPr="007216DE" w:rsidRDefault="007216DE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6 (0.107, 0.202)</w:t>
            </w:r>
          </w:p>
        </w:tc>
      </w:tr>
      <w:tr w:rsidR="006D0623" w:rsidRPr="00DD596A" w:rsidTr="00B549A2">
        <w:trPr>
          <w:trHeight w:val="693"/>
        </w:trPr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uration of imprisonment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86921" w:rsidRPr="00886921" w:rsidRDefault="00886921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8 (-0.070, -0.02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epressi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7E4160" w:rsidRDefault="007E4160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.122 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07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7E4160">
              <w:rPr>
                <w:rFonts w:ascii="Times New Roman" w:hAnsi="Times New Roman"/>
                <w:sz w:val="24"/>
                <w:szCs w:val="24"/>
              </w:rPr>
              <w:t>.16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V: Psychological health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794869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0 (-0.076, -0.006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794869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0 (-0.289, -0.152)</w:t>
            </w:r>
          </w:p>
        </w:tc>
        <w:tc>
          <w:tcPr>
            <w:tcW w:w="2520" w:type="dxa"/>
          </w:tcPr>
          <w:p w:rsidR="006D0623" w:rsidRPr="00794869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7 (-0.160, -0.094)</w:t>
            </w:r>
          </w:p>
        </w:tc>
        <w:tc>
          <w:tcPr>
            <w:tcW w:w="2520" w:type="dxa"/>
          </w:tcPr>
          <w:p w:rsidR="006D0623" w:rsidRPr="00794869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48 (-0.420, -0.271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uration of imprisonment </w:t>
            </w:r>
          </w:p>
        </w:tc>
        <w:tc>
          <w:tcPr>
            <w:tcW w:w="2608" w:type="dxa"/>
          </w:tcPr>
          <w:p w:rsidR="006D0623" w:rsidRPr="00794869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794869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D0623" w:rsidRPr="00794869" w:rsidRDefault="00794869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7 (-0.109, -0.047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Work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E6392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E6392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E6392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E63928" w:rsidRDefault="00E6392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6 (0.063, 0.165)</w:t>
            </w:r>
          </w:p>
        </w:tc>
        <w:tc>
          <w:tcPr>
            <w:tcW w:w="2520" w:type="dxa"/>
          </w:tcPr>
          <w:p w:rsidR="006D0623" w:rsidRPr="00E63928" w:rsidRDefault="00E6392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 (0.022, 0.091)</w:t>
            </w:r>
          </w:p>
        </w:tc>
        <w:tc>
          <w:tcPr>
            <w:tcW w:w="2520" w:type="dxa"/>
          </w:tcPr>
          <w:p w:rsidR="006D0623" w:rsidRPr="00E63928" w:rsidRDefault="00E6392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0 (0.112, 0.242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Visit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F41272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F41272" w:rsidRDefault="00F41272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2 (0.048, 0.115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epressi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" w:name="_GoBack" w:colFirst="0" w:colLast="0"/>
            <w:r w:rsidRPr="00B549A2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2608" w:type="dxa"/>
          </w:tcPr>
          <w:p w:rsidR="006D0623" w:rsidRPr="00DD596A" w:rsidRDefault="00F41272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F41272" w:rsidRDefault="00F41272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39 (-0.943, -0.743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V: Social-relationships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551307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551307" w:rsidRDefault="00551307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9 (-0.055, -0.005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BC6ED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BC6ED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BC6ED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BC6ED8" w:rsidRDefault="00BC6ED8" w:rsidP="00CB059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C6ED8">
              <w:rPr>
                <w:rFonts w:ascii="Times New Roman" w:hAnsi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</w:rPr>
              <w:t>65 (-0.250, -0.077)</w:t>
            </w:r>
          </w:p>
        </w:tc>
        <w:tc>
          <w:tcPr>
            <w:tcW w:w="2520" w:type="dxa"/>
          </w:tcPr>
          <w:p w:rsidR="006D0623" w:rsidRPr="00BC6ED8" w:rsidRDefault="00BC6ED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1 (-0.119, -0.063)</w:t>
            </w:r>
          </w:p>
        </w:tc>
        <w:tc>
          <w:tcPr>
            <w:tcW w:w="2520" w:type="dxa"/>
          </w:tcPr>
          <w:p w:rsidR="006D0623" w:rsidRPr="00BC6ED8" w:rsidRDefault="00BC6ED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56 (-0.343, -0.168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uration of imprisonment </w:t>
            </w:r>
          </w:p>
        </w:tc>
        <w:tc>
          <w:tcPr>
            <w:tcW w:w="2608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  <w:p w:rsidR="00D10324" w:rsidRPr="00D10324" w:rsidRDefault="00D10324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3 (0.091, 0.248)</w:t>
            </w:r>
          </w:p>
        </w:tc>
        <w:tc>
          <w:tcPr>
            <w:tcW w:w="2520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  <w:p w:rsidR="00D10324" w:rsidRPr="00D10324" w:rsidRDefault="00D10324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5 (-0.080, -0.032)</w:t>
            </w:r>
          </w:p>
        </w:tc>
        <w:tc>
          <w:tcPr>
            <w:tcW w:w="2520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  <w:p w:rsidR="00D10324" w:rsidRPr="00D10324" w:rsidRDefault="00D10324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9 (0.037, 0.194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Work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DE7EC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E7EC8" w:rsidRDefault="00DE7EC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 (0.015, 0.06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Visit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DE7EC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E7EC8" w:rsidRDefault="00DE7EC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 (0.034, 0.08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epressi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E60525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E60525" w:rsidRDefault="00E60525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40 (-0.528, -0.371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V: Environmental health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608" w:type="dxa"/>
          </w:tcPr>
          <w:p w:rsidR="006D0623" w:rsidRPr="00BB7C9C" w:rsidRDefault="00BB7C9C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 (0.037, 0.147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608" w:type="dxa"/>
          </w:tcPr>
          <w:p w:rsidR="006D0623" w:rsidRPr="00DD596A" w:rsidRDefault="00CB0597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CB0597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CB0597" w:rsidRDefault="0057798E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3 (-0.060, -0.006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D02CFD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D02CFD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D02CFD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D02CFD" w:rsidRDefault="008F3E8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3 (-0.218, -0.105)</w:t>
            </w:r>
          </w:p>
        </w:tc>
        <w:tc>
          <w:tcPr>
            <w:tcW w:w="2520" w:type="dxa"/>
          </w:tcPr>
          <w:p w:rsidR="006D0623" w:rsidRPr="008F3E88" w:rsidRDefault="008F3E8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4 (-0.131, -0.077)</w:t>
            </w:r>
          </w:p>
        </w:tc>
        <w:tc>
          <w:tcPr>
            <w:tcW w:w="2520" w:type="dxa"/>
          </w:tcPr>
          <w:p w:rsidR="006D0623" w:rsidRPr="008F3E88" w:rsidRDefault="008F3E88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7 (-0.323, -0.204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uration of imprisonment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934FBA" w:rsidRPr="00934FBA" w:rsidRDefault="00934FBA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2 (-0.093, -0.03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Work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C7389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C73896" w:rsidRDefault="00C7389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 (0.017, 0.074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Visit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CE6BBB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CE6BBB" w:rsidRDefault="00CE6BBB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7 (0.038, 0.095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epressi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CF2E01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Yes</w:t>
            </w:r>
          </w:p>
        </w:tc>
        <w:tc>
          <w:tcPr>
            <w:tcW w:w="2608" w:type="dxa"/>
          </w:tcPr>
          <w:p w:rsidR="006D0623" w:rsidRPr="00CF2E01" w:rsidRDefault="00CF2E01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03 (-0.554, -0.45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rPr>
          <w:trHeight w:val="432"/>
        </w:trPr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V: Depressi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Married </w:t>
            </w:r>
          </w:p>
        </w:tc>
        <w:tc>
          <w:tcPr>
            <w:tcW w:w="2608" w:type="dxa"/>
          </w:tcPr>
          <w:p w:rsidR="006D0623" w:rsidRP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 xml:space="preserve">.065 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01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12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 xml:space="preserve">.206 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15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26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uration of imprisonment </w:t>
            </w:r>
          </w:p>
        </w:tc>
        <w:tc>
          <w:tcPr>
            <w:tcW w:w="2608" w:type="dxa"/>
          </w:tcPr>
          <w:p w:rsidR="0091529D" w:rsidRDefault="0091529D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D0623" w:rsidRPr="0091529D" w:rsidRDefault="0091529D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 xml:space="preserve">.124 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>.0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>.17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Work in prison 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  <w:r w:rsidRPr="006D062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08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14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D0623">
              <w:rPr>
                <w:rFonts w:ascii="Times New Roman" w:hAnsi="Times New Roman"/>
                <w:sz w:val="24"/>
                <w:szCs w:val="24"/>
              </w:rPr>
              <w:t>.03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Visit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91529D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91529D" w:rsidRDefault="0091529D" w:rsidP="00CB0597">
            <w:pPr>
              <w:rPr>
                <w:rFonts w:ascii="Times New Roman" w:hAnsi="Times New Roman"/>
                <w:sz w:val="24"/>
                <w:szCs w:val="24"/>
              </w:rPr>
            </w:pPr>
            <w:r w:rsidRPr="0091529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 xml:space="preserve">.13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.182, 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91529D">
              <w:rPr>
                <w:rFonts w:ascii="Times New Roman" w:hAnsi="Times New Roman"/>
                <w:sz w:val="24"/>
                <w:szCs w:val="24"/>
              </w:rPr>
              <w:t>.07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DV: HRQoL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rPr>
          <w:trHeight w:val="468"/>
        </w:trPr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Physical health </w:t>
            </w:r>
          </w:p>
        </w:tc>
        <w:tc>
          <w:tcPr>
            <w:tcW w:w="2608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C26325" w:rsidRPr="00C26325" w:rsidRDefault="004D57DA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4 (0.206, 0.92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rPr>
          <w:trHeight w:val="450"/>
        </w:trPr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Environmental health </w:t>
            </w:r>
          </w:p>
        </w:tc>
        <w:tc>
          <w:tcPr>
            <w:tcW w:w="2608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C26325" w:rsidRPr="00C26325" w:rsidRDefault="004D57DA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7 (0.171, 0.739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BB373D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5 (-0.241, -0.008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7535E5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7535E5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7535E5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rPr>
          <w:trHeight w:val="441"/>
        </w:trPr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7535E5" w:rsidRPr="007535E5" w:rsidRDefault="007535E5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7535E5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7535E5" w:rsidRDefault="006D0623" w:rsidP="00CB0597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Duration of imprisonment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9864F1" w:rsidRPr="00DD596A" w:rsidRDefault="009864F1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9 (-0.128, -0.042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Work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F613E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F613E6" w:rsidRDefault="00F613E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9 (0.072, 0.194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Visit in pris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08" w:type="dxa"/>
          </w:tcPr>
          <w:p w:rsidR="006D0623" w:rsidRPr="00DD596A" w:rsidRDefault="007E065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7E065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7E065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608" w:type="dxa"/>
          </w:tcPr>
          <w:p w:rsidR="006D0623" w:rsidRPr="007E0656" w:rsidRDefault="007E065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2 (0.034, 0.144)</w:t>
            </w:r>
          </w:p>
        </w:tc>
        <w:tc>
          <w:tcPr>
            <w:tcW w:w="2520" w:type="dxa"/>
          </w:tcPr>
          <w:p w:rsidR="006D0623" w:rsidRPr="007E0656" w:rsidRDefault="007E065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 (0.035, 0.099)</w:t>
            </w:r>
          </w:p>
        </w:tc>
        <w:tc>
          <w:tcPr>
            <w:tcW w:w="2520" w:type="dxa"/>
          </w:tcPr>
          <w:p w:rsidR="006D0623" w:rsidRPr="007E0656" w:rsidRDefault="007E0656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2 (0.097, 0.200)</w:t>
            </w: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 xml:space="preserve">Depression 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DD596A" w:rsidRDefault="00390F5C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623" w:rsidRPr="00DD596A" w:rsidTr="00B549A2">
        <w:tc>
          <w:tcPr>
            <w:tcW w:w="2337" w:type="dxa"/>
          </w:tcPr>
          <w:p w:rsidR="006D0623" w:rsidRPr="00B549A2" w:rsidRDefault="006D0623" w:rsidP="00CB059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49A2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608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6D0623" w:rsidRPr="00390F5C" w:rsidRDefault="00390F5C" w:rsidP="00CB059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90 (-0.651, -0.531)</w:t>
            </w:r>
          </w:p>
        </w:tc>
        <w:tc>
          <w:tcPr>
            <w:tcW w:w="2520" w:type="dxa"/>
          </w:tcPr>
          <w:p w:rsidR="006D0623" w:rsidRPr="00DD596A" w:rsidRDefault="006D0623" w:rsidP="00CB05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1"/>
    <w:p w:rsidR="007B40CA" w:rsidRDefault="006D0623">
      <w:pPr>
        <w:rPr>
          <w:rFonts w:ascii="Times New Roman" w:eastAsia="Calibri" w:hAnsi="Times New Roman" w:cs="Times New Roman"/>
          <w:i/>
          <w:sz w:val="20"/>
          <w:szCs w:val="20"/>
        </w:rPr>
      </w:pPr>
      <w:r w:rsidRPr="0094602B">
        <w:rPr>
          <w:rFonts w:ascii="Times New Roman" w:eastAsia="Calibri" w:hAnsi="Times New Roman" w:cs="Times New Roman"/>
          <w:sz w:val="20"/>
          <w:szCs w:val="20"/>
        </w:rPr>
        <w:t xml:space="preserve">Note: </w:t>
      </w:r>
      <w:r w:rsidRPr="0094602B">
        <w:rPr>
          <w:rFonts w:ascii="Times New Roman" w:eastAsia="Calibri" w:hAnsi="Times New Roman" w:cs="Times New Roman"/>
          <w:i/>
          <w:sz w:val="20"/>
          <w:szCs w:val="20"/>
        </w:rPr>
        <w:t>DV= dependent variable, **p&lt;0.05</w:t>
      </w:r>
    </w:p>
    <w:p w:rsidR="00211FC1" w:rsidRPr="000C2A8D" w:rsidRDefault="00211FC1">
      <w:pPr>
        <w:rPr>
          <w:rFonts w:ascii="Times New Roman" w:eastAsia="Calibri" w:hAnsi="Times New Roman" w:cs="Times New Roman"/>
          <w:sz w:val="20"/>
          <w:szCs w:val="20"/>
        </w:rPr>
      </w:pPr>
    </w:p>
    <w:sectPr w:rsidR="00211FC1" w:rsidRPr="000C2A8D" w:rsidSect="00CB059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372" w:rsidRDefault="00946372">
      <w:pPr>
        <w:spacing w:after="0" w:line="240" w:lineRule="auto"/>
      </w:pPr>
      <w:r>
        <w:separator/>
      </w:r>
    </w:p>
  </w:endnote>
  <w:endnote w:type="continuationSeparator" w:id="0">
    <w:p w:rsidR="00946372" w:rsidRDefault="00946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3315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0597" w:rsidRDefault="00CB05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9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0597" w:rsidRDefault="00CB05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372" w:rsidRDefault="00946372">
      <w:pPr>
        <w:spacing w:after="0" w:line="240" w:lineRule="auto"/>
      </w:pPr>
      <w:r>
        <w:separator/>
      </w:r>
    </w:p>
  </w:footnote>
  <w:footnote w:type="continuationSeparator" w:id="0">
    <w:p w:rsidR="00946372" w:rsidRDefault="009463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623"/>
    <w:rsid w:val="00011BC9"/>
    <w:rsid w:val="000C2A8D"/>
    <w:rsid w:val="001238A2"/>
    <w:rsid w:val="00211FC1"/>
    <w:rsid w:val="00390F5C"/>
    <w:rsid w:val="003A4B29"/>
    <w:rsid w:val="003C7964"/>
    <w:rsid w:val="004679FB"/>
    <w:rsid w:val="004D57DA"/>
    <w:rsid w:val="00551307"/>
    <w:rsid w:val="0057798E"/>
    <w:rsid w:val="006D0623"/>
    <w:rsid w:val="007216DE"/>
    <w:rsid w:val="007535E5"/>
    <w:rsid w:val="00794869"/>
    <w:rsid w:val="007B40CA"/>
    <w:rsid w:val="007E0656"/>
    <w:rsid w:val="007E4160"/>
    <w:rsid w:val="00813B7F"/>
    <w:rsid w:val="00886921"/>
    <w:rsid w:val="008F3E88"/>
    <w:rsid w:val="0091529D"/>
    <w:rsid w:val="00934FBA"/>
    <w:rsid w:val="00946372"/>
    <w:rsid w:val="009864F1"/>
    <w:rsid w:val="009C5005"/>
    <w:rsid w:val="00A63BB7"/>
    <w:rsid w:val="00B4440E"/>
    <w:rsid w:val="00B549A2"/>
    <w:rsid w:val="00BB373D"/>
    <w:rsid w:val="00BB7C9C"/>
    <w:rsid w:val="00BC6ED8"/>
    <w:rsid w:val="00C26325"/>
    <w:rsid w:val="00C73896"/>
    <w:rsid w:val="00CB0597"/>
    <w:rsid w:val="00CE6BBB"/>
    <w:rsid w:val="00CF2E01"/>
    <w:rsid w:val="00D02CFD"/>
    <w:rsid w:val="00D10324"/>
    <w:rsid w:val="00DE7EC8"/>
    <w:rsid w:val="00E04E19"/>
    <w:rsid w:val="00E60525"/>
    <w:rsid w:val="00E63928"/>
    <w:rsid w:val="00F41272"/>
    <w:rsid w:val="00F613E6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11CE0-FC1D-4636-8153-C8316015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62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D062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D0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623"/>
  </w:style>
  <w:style w:type="character" w:styleId="LineNumber">
    <w:name w:val="line number"/>
    <w:basedOn w:val="DefaultParagraphFont"/>
    <w:uiPriority w:val="99"/>
    <w:semiHidden/>
    <w:unhideWhenUsed/>
    <w:rsid w:val="006D0623"/>
  </w:style>
  <w:style w:type="paragraph" w:styleId="Caption">
    <w:name w:val="caption"/>
    <w:basedOn w:val="Normal"/>
    <w:next w:val="Normal"/>
    <w:uiPriority w:val="35"/>
    <w:unhideWhenUsed/>
    <w:qFormat/>
    <w:rsid w:val="00B549A2"/>
    <w:pPr>
      <w:spacing w:after="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B54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7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93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8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45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095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4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750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038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3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41</cp:revision>
  <dcterms:created xsi:type="dcterms:W3CDTF">2023-03-28T11:28:00Z</dcterms:created>
  <dcterms:modified xsi:type="dcterms:W3CDTF">2023-04-10T08:38:00Z</dcterms:modified>
</cp:coreProperties>
</file>